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E2E9D" w14:textId="484D6E75" w:rsidR="00D71430" w:rsidRPr="00F474E8" w:rsidRDefault="00D24D02" w:rsidP="00153D1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474E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11F538ED" w14:textId="77777777" w:rsidR="00153D14" w:rsidRDefault="00153D14" w:rsidP="00153D14">
      <w:pPr>
        <w:rPr>
          <w:i/>
          <w:iCs/>
          <w:lang w:val="en-US"/>
        </w:rPr>
      </w:pPr>
    </w:p>
    <w:p w14:paraId="7AA24344" w14:textId="402A8A50" w:rsidR="007F5308" w:rsidRPr="00153D14" w:rsidRDefault="00153D14">
      <w:pPr>
        <w:rPr>
          <w:rFonts w:ascii="Times New Roman" w:hAnsi="Times New Roman" w:cs="Times New Roman"/>
          <w:lang w:val="en-US"/>
        </w:rPr>
      </w:pPr>
      <w:r w:rsidRPr="00153D14">
        <w:rPr>
          <w:rFonts w:ascii="Times New Roman" w:hAnsi="Times New Roman" w:cs="Times New Roman"/>
          <w:i/>
          <w:iCs/>
          <w:lang w:val="en-US"/>
        </w:rPr>
        <w:t>Table S1.</w:t>
      </w:r>
      <w:r w:rsidRPr="00153D14">
        <w:rPr>
          <w:rFonts w:ascii="Times New Roman" w:hAnsi="Times New Roman" w:cs="Times New Roman"/>
          <w:lang w:val="en-US"/>
        </w:rPr>
        <w:t xml:space="preserve"> Accuracy data for each BTA level across the three experiments</w:t>
      </w:r>
      <w:r w:rsidR="0026681F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236"/>
        <w:gridCol w:w="1220"/>
        <w:gridCol w:w="1236"/>
        <w:gridCol w:w="858"/>
        <w:gridCol w:w="1322"/>
        <w:gridCol w:w="1324"/>
      </w:tblGrid>
      <w:tr w:rsidR="00D71430" w:rsidRPr="00153D14" w14:paraId="1B919B9D" w14:textId="77777777" w:rsidTr="00153D14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2F9CF950" w14:textId="77777777" w:rsidR="00D71430" w:rsidRPr="00F474E8" w:rsidRDefault="00D714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1538DF" w14:textId="3E1077DD" w:rsidR="00D71430" w:rsidRPr="00153D14" w:rsidRDefault="00D71430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EXP.I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38F71" w14:textId="0E1181F5" w:rsidR="00D71430" w:rsidRPr="00153D14" w:rsidRDefault="00D71430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EXP.II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12A005" w14:textId="67B862E2" w:rsidR="00D71430" w:rsidRPr="00153D14" w:rsidRDefault="00D71430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EXP.III</w:t>
            </w:r>
          </w:p>
        </w:tc>
      </w:tr>
      <w:tr w:rsidR="00153D14" w:rsidRPr="00153D14" w14:paraId="0B2EE4C9" w14:textId="77777777" w:rsidTr="00153D14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392B304A" w14:textId="77777777" w:rsidR="00153D14" w:rsidRPr="00153D14" w:rsidRDefault="00153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119CA857" w14:textId="2E7A1A83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8E85FD3" w14:textId="518CE303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2144FE1E" w14:textId="674AF0C5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15B0EC6F" w14:textId="45F6BD06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CE521BE" w14:textId="61663CD8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3F6B1C71" w14:textId="6A91E369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3D1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153D14" w:rsidRPr="00153D14" w14:paraId="579D6834" w14:textId="77777777" w:rsidTr="00153D14">
        <w:tc>
          <w:tcPr>
            <w:tcW w:w="1267" w:type="pct"/>
            <w:tcBorders>
              <w:top w:val="single" w:sz="4" w:space="0" w:color="auto"/>
            </w:tcBorders>
          </w:tcPr>
          <w:p w14:paraId="3C0B8790" w14:textId="7010B9D1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5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02DFA64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215C7BA0" w14:textId="54589B28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59317689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3FF7A92" w14:textId="5BBCD30E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65985674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B0E1DE3" w14:textId="1200B067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8</w:t>
            </w:r>
          </w:p>
        </w:tc>
      </w:tr>
      <w:tr w:rsidR="00153D14" w:rsidRPr="00153D14" w14:paraId="74A4373B" w14:textId="77777777" w:rsidTr="00153D14">
        <w:tc>
          <w:tcPr>
            <w:tcW w:w="1267" w:type="pct"/>
          </w:tcPr>
          <w:p w14:paraId="1C169625" w14:textId="72FE0C79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55</w:t>
            </w:r>
          </w:p>
        </w:tc>
        <w:tc>
          <w:tcPr>
            <w:tcW w:w="641" w:type="pct"/>
          </w:tcPr>
          <w:p w14:paraId="0ABB481E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633" w:type="pct"/>
          </w:tcPr>
          <w:p w14:paraId="298ABE0B" w14:textId="00FFBC7F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641" w:type="pct"/>
          </w:tcPr>
          <w:p w14:paraId="314E6A9D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45" w:type="pct"/>
          </w:tcPr>
          <w:p w14:paraId="4AA9731A" w14:textId="70AA5B1F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6" w:type="pct"/>
          </w:tcPr>
          <w:p w14:paraId="0FFDAE20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7" w:type="pct"/>
          </w:tcPr>
          <w:p w14:paraId="61B194BE" w14:textId="3F7C1FEE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53D14" w:rsidRPr="00153D14" w14:paraId="7BC1032A" w14:textId="77777777" w:rsidTr="00153D14">
        <w:tc>
          <w:tcPr>
            <w:tcW w:w="1267" w:type="pct"/>
          </w:tcPr>
          <w:p w14:paraId="4CB36B75" w14:textId="0A187B4D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6</w:t>
            </w:r>
          </w:p>
        </w:tc>
        <w:tc>
          <w:tcPr>
            <w:tcW w:w="641" w:type="pct"/>
          </w:tcPr>
          <w:p w14:paraId="66276C51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633" w:type="pct"/>
          </w:tcPr>
          <w:p w14:paraId="1A2E35CE" w14:textId="4A6D5497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641" w:type="pct"/>
          </w:tcPr>
          <w:p w14:paraId="4DF5B555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445" w:type="pct"/>
          </w:tcPr>
          <w:p w14:paraId="79D2F28E" w14:textId="322843EB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686" w:type="pct"/>
          </w:tcPr>
          <w:p w14:paraId="3DA0ED2A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687" w:type="pct"/>
          </w:tcPr>
          <w:p w14:paraId="2CB01FCF" w14:textId="28AC40DD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3</w:t>
            </w:r>
          </w:p>
        </w:tc>
      </w:tr>
      <w:tr w:rsidR="00153D14" w:rsidRPr="00153D14" w14:paraId="7F181DCE" w14:textId="77777777" w:rsidTr="00153D14">
        <w:tc>
          <w:tcPr>
            <w:tcW w:w="1267" w:type="pct"/>
          </w:tcPr>
          <w:p w14:paraId="346EF397" w14:textId="1731782B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65</w:t>
            </w:r>
          </w:p>
        </w:tc>
        <w:tc>
          <w:tcPr>
            <w:tcW w:w="641" w:type="pct"/>
          </w:tcPr>
          <w:p w14:paraId="734584B5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633" w:type="pct"/>
          </w:tcPr>
          <w:p w14:paraId="1F83C54B" w14:textId="086F4040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641" w:type="pct"/>
          </w:tcPr>
          <w:p w14:paraId="40A81FF9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45" w:type="pct"/>
          </w:tcPr>
          <w:p w14:paraId="1D349521" w14:textId="4DC2612B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6" w:type="pct"/>
          </w:tcPr>
          <w:p w14:paraId="3A331D95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7" w:type="pct"/>
          </w:tcPr>
          <w:p w14:paraId="0549E663" w14:textId="734118BA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53D14" w:rsidRPr="00153D14" w14:paraId="72F8C336" w14:textId="77777777" w:rsidTr="00153D14">
        <w:tc>
          <w:tcPr>
            <w:tcW w:w="1267" w:type="pct"/>
          </w:tcPr>
          <w:p w14:paraId="36A36096" w14:textId="27A194ED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7</w:t>
            </w:r>
          </w:p>
        </w:tc>
        <w:tc>
          <w:tcPr>
            <w:tcW w:w="641" w:type="pct"/>
          </w:tcPr>
          <w:p w14:paraId="351761F8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633" w:type="pct"/>
          </w:tcPr>
          <w:p w14:paraId="34BD3DEC" w14:textId="6D8C83B3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641" w:type="pct"/>
          </w:tcPr>
          <w:p w14:paraId="52867E7B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445" w:type="pct"/>
          </w:tcPr>
          <w:p w14:paraId="5AFD61FF" w14:textId="16AA081A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686" w:type="pct"/>
          </w:tcPr>
          <w:p w14:paraId="352F7712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687" w:type="pct"/>
          </w:tcPr>
          <w:p w14:paraId="45A5569E" w14:textId="1F2DEB42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7</w:t>
            </w:r>
          </w:p>
        </w:tc>
      </w:tr>
      <w:tr w:rsidR="00153D14" w:rsidRPr="00153D14" w14:paraId="6B825BF2" w14:textId="77777777" w:rsidTr="00153D14">
        <w:tc>
          <w:tcPr>
            <w:tcW w:w="1267" w:type="pct"/>
          </w:tcPr>
          <w:p w14:paraId="4C65EA53" w14:textId="5A7279E9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75</w:t>
            </w:r>
          </w:p>
        </w:tc>
        <w:tc>
          <w:tcPr>
            <w:tcW w:w="641" w:type="pct"/>
          </w:tcPr>
          <w:p w14:paraId="33567278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633" w:type="pct"/>
          </w:tcPr>
          <w:p w14:paraId="7CDB47CB" w14:textId="23D5E6A5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641" w:type="pct"/>
          </w:tcPr>
          <w:p w14:paraId="0F5340E5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45" w:type="pct"/>
          </w:tcPr>
          <w:p w14:paraId="035E2831" w14:textId="140585DF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6" w:type="pct"/>
          </w:tcPr>
          <w:p w14:paraId="4D694537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7" w:type="pct"/>
          </w:tcPr>
          <w:p w14:paraId="4E389393" w14:textId="3FA6F8C7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53D14" w:rsidRPr="00153D14" w14:paraId="51F7E34C" w14:textId="77777777" w:rsidTr="00153D14">
        <w:tc>
          <w:tcPr>
            <w:tcW w:w="1267" w:type="pct"/>
          </w:tcPr>
          <w:p w14:paraId="030E4230" w14:textId="64EF2BDE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0.8</w:t>
            </w:r>
          </w:p>
        </w:tc>
        <w:tc>
          <w:tcPr>
            <w:tcW w:w="641" w:type="pct"/>
          </w:tcPr>
          <w:p w14:paraId="38495F37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633" w:type="pct"/>
          </w:tcPr>
          <w:p w14:paraId="550DD4DF" w14:textId="0E35E61D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641" w:type="pct"/>
          </w:tcPr>
          <w:p w14:paraId="192EFF61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45" w:type="pct"/>
          </w:tcPr>
          <w:p w14:paraId="0EAC5A04" w14:textId="32ED66DF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6" w:type="pct"/>
          </w:tcPr>
          <w:p w14:paraId="0A6A0F05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87" w:type="pct"/>
          </w:tcPr>
          <w:p w14:paraId="0505FE42" w14:textId="03A2ADCF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53D14" w:rsidRPr="00153D14" w14:paraId="4691CB4C" w14:textId="77777777" w:rsidTr="00153D14">
        <w:tc>
          <w:tcPr>
            <w:tcW w:w="1267" w:type="pct"/>
            <w:tcBorders>
              <w:bottom w:val="single" w:sz="4" w:space="0" w:color="auto"/>
            </w:tcBorders>
          </w:tcPr>
          <w:p w14:paraId="6169A889" w14:textId="42FB6444" w:rsidR="00153D14" w:rsidRPr="00153D14" w:rsidRDefault="00153D14">
            <w:pPr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BTA = 1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572ED9D4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D737B38" w14:textId="40DCB546" w:rsidR="00153D14" w:rsidRPr="00153D14" w:rsidRDefault="003918D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1D4A83D4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424AD8F4" w14:textId="27E6DF51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F5E16D9" w14:textId="77777777" w:rsidR="00153D14" w:rsidRPr="00153D14" w:rsidRDefault="00153D14" w:rsidP="001A7D88">
            <w:pPr>
              <w:jc w:val="center"/>
              <w:rPr>
                <w:rFonts w:ascii="Times New Roman" w:hAnsi="Times New Roman" w:cs="Times New Roman"/>
              </w:rPr>
            </w:pPr>
            <w:r w:rsidRPr="00153D14"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4C71D8AA" w14:textId="232568A6" w:rsidR="00153D14" w:rsidRPr="00153D14" w:rsidRDefault="003A7508" w:rsidP="001A7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3</w:t>
            </w:r>
          </w:p>
        </w:tc>
      </w:tr>
    </w:tbl>
    <w:p w14:paraId="4DFA3D6C" w14:textId="77777777" w:rsidR="001A7D88" w:rsidRPr="00153D14" w:rsidRDefault="001A7D88">
      <w:pPr>
        <w:rPr>
          <w:rFonts w:ascii="Times New Roman" w:hAnsi="Times New Roman" w:cs="Times New Roman"/>
          <w:i/>
          <w:iCs/>
          <w:lang w:val="en-US"/>
        </w:rPr>
      </w:pPr>
    </w:p>
    <w:p w14:paraId="2735976D" w14:textId="213A08E6" w:rsidR="00575CD4" w:rsidRPr="00F474E8" w:rsidRDefault="009C010C" w:rsidP="00575CD4">
      <w:pPr>
        <w:rPr>
          <w:rFonts w:ascii="Times New Roman" w:hAnsi="Times New Roman" w:cs="Times New Roman"/>
          <w:i/>
          <w:iCs/>
          <w:lang w:val="en-US"/>
        </w:rPr>
      </w:pPr>
      <w:r w:rsidRPr="00F474E8">
        <w:rPr>
          <w:rFonts w:ascii="Times New Roman" w:hAnsi="Times New Roman" w:cs="Times New Roman"/>
          <w:i/>
          <w:iCs/>
          <w:lang w:val="en-US"/>
        </w:rPr>
        <w:t>Table S2.</w:t>
      </w:r>
      <w:r w:rsidR="00575CD4" w:rsidRPr="00F474E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75CD4" w:rsidRPr="00575CD4">
        <w:rPr>
          <w:rFonts w:ascii="Times New Roman" w:eastAsia="Times New Roman" w:hAnsi="Times New Roman" w:cs="Times New Roman"/>
          <w:lang w:val="en-US"/>
        </w:rPr>
        <w:t>Mean MNI coordinates of the caudal dPMC stimulation sites in Experiment II and III</w:t>
      </w:r>
      <w:r w:rsidR="00575CD4">
        <w:rPr>
          <w:rFonts w:ascii="Times New Roman" w:eastAsia="Times New Roman" w:hAnsi="Times New Roman" w:cs="Times New Roman"/>
          <w:lang w:val="en-US"/>
        </w:rPr>
        <w:t xml:space="preserve">. </w:t>
      </w:r>
      <w:r w:rsidR="00575CD4" w:rsidRPr="00575CD4">
        <w:rPr>
          <w:rFonts w:ascii="Times New Roman" w:eastAsia="Times New Roman" w:hAnsi="Times New Roman" w:cs="Times New Roman"/>
          <w:lang w:val="en-US"/>
        </w:rPr>
        <w:t>To quantify their similarity, we performed independent t-tests comparing the x, y, and z coordinates between the two experiments. None of the comparisons were statistically significant (all ps &gt; .22) indicating no meaningful differences in stimulation sites</w:t>
      </w:r>
      <w:r w:rsidR="00575CD4">
        <w:rPr>
          <w:rFonts w:ascii="Times New Roman" w:eastAsia="Times New Roman" w:hAnsi="Times New Roman" w:cs="Times New Roman"/>
          <w:lang w:val="en-US"/>
        </w:rPr>
        <w:t>, see also Figure S2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330"/>
        <w:gridCol w:w="1114"/>
        <w:gridCol w:w="1330"/>
        <w:gridCol w:w="1114"/>
        <w:gridCol w:w="1330"/>
        <w:gridCol w:w="1114"/>
      </w:tblGrid>
      <w:tr w:rsidR="00575CD4" w:rsidRPr="00575CD4" w14:paraId="4679089B" w14:textId="77777777" w:rsidTr="00575CD4">
        <w:trPr>
          <w:trHeight w:val="297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4DFF0710" w14:textId="77777777" w:rsidR="00575CD4" w:rsidRPr="00575CD4" w:rsidRDefault="00575CD4" w:rsidP="00E91B8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Experiment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EE22E" w14:textId="77777777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7D1BB" w14:textId="77777777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y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5D6A9" w14:textId="77777777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z</w:t>
            </w:r>
          </w:p>
        </w:tc>
      </w:tr>
      <w:tr w:rsidR="00575CD4" w:rsidRPr="00575CD4" w14:paraId="32E48682" w14:textId="77777777" w:rsidTr="00575CD4">
        <w:tc>
          <w:tcPr>
            <w:tcW w:w="1196" w:type="pct"/>
            <w:tcBorders>
              <w:top w:val="single" w:sz="4" w:space="0" w:color="auto"/>
            </w:tcBorders>
          </w:tcPr>
          <w:p w14:paraId="13454B38" w14:textId="77777777" w:rsidR="00575CD4" w:rsidRPr="00575CD4" w:rsidRDefault="00575CD4" w:rsidP="00E91B80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4636820" w14:textId="657164C1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549E8A16" w14:textId="2A1AA1E7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1244E80" w14:textId="7A8C1C41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48E45C8A" w14:textId="5B6D93D0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BBF0461" w14:textId="1DDA7FD4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6A17ECCE" w14:textId="158D60C4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D</w:t>
            </w:r>
          </w:p>
        </w:tc>
      </w:tr>
      <w:tr w:rsidR="00575CD4" w:rsidRPr="00575CD4" w14:paraId="636C3EF3" w14:textId="77777777" w:rsidTr="00575CD4">
        <w:tc>
          <w:tcPr>
            <w:tcW w:w="1196" w:type="pct"/>
            <w:tcBorders>
              <w:top w:val="single" w:sz="4" w:space="0" w:color="auto"/>
            </w:tcBorders>
          </w:tcPr>
          <w:p w14:paraId="2C4BFBC6" w14:textId="548EFAA0" w:rsidR="00575CD4" w:rsidRPr="00575CD4" w:rsidRDefault="00575CD4" w:rsidP="00E91B8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II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95AE6CA" w14:textId="1BB90160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29.82</w:t>
            </w:r>
            <w:bookmarkStart w:id="0" w:name="_Hlk190803265"/>
          </w:p>
        </w:tc>
        <w:bookmarkEnd w:id="0"/>
        <w:tc>
          <w:tcPr>
            <w:tcW w:w="578" w:type="pct"/>
            <w:tcBorders>
              <w:top w:val="single" w:sz="4" w:space="0" w:color="auto"/>
            </w:tcBorders>
          </w:tcPr>
          <w:p w14:paraId="7A06B01F" w14:textId="1393E271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1.78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3C69D06" w14:textId="767FF876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-5.32</w:t>
            </w:r>
            <w:bookmarkStart w:id="1" w:name="_Hlk190803272"/>
          </w:p>
        </w:tc>
        <w:bookmarkEnd w:id="1"/>
        <w:tc>
          <w:tcPr>
            <w:tcW w:w="578" w:type="pct"/>
            <w:tcBorders>
              <w:top w:val="single" w:sz="4" w:space="0" w:color="auto"/>
            </w:tcBorders>
          </w:tcPr>
          <w:p w14:paraId="6D9F8341" w14:textId="6D452929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2.54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4BBD2167" w14:textId="001A955C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71.62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1B7B4755" w14:textId="2B8420EC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2.36</w:t>
            </w:r>
          </w:p>
        </w:tc>
      </w:tr>
      <w:tr w:rsidR="00575CD4" w:rsidRPr="00575CD4" w14:paraId="6A2C47C2" w14:textId="77777777" w:rsidTr="00575CD4">
        <w:tc>
          <w:tcPr>
            <w:tcW w:w="1196" w:type="pct"/>
            <w:tcBorders>
              <w:bottom w:val="single" w:sz="4" w:space="0" w:color="auto"/>
            </w:tcBorders>
          </w:tcPr>
          <w:p w14:paraId="4AB7DD86" w14:textId="1887A7AD" w:rsidR="00575CD4" w:rsidRPr="00575CD4" w:rsidRDefault="00575CD4" w:rsidP="00E91B8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III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72894A08" w14:textId="479B1311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28.92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0ABA3114" w14:textId="59F4B462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1.70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768644F8" w14:textId="6D82CF22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-5.76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23F9861D" w14:textId="0A40208E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2.89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778B1595" w14:textId="448A27E3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72.90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369AC2B4" w14:textId="3A97CE57" w:rsidR="00575CD4" w:rsidRPr="00575CD4" w:rsidRDefault="00575CD4" w:rsidP="00575CD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75CD4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</w:tr>
    </w:tbl>
    <w:p w14:paraId="2513F3DA" w14:textId="77777777" w:rsidR="00575CD4" w:rsidRDefault="00575CD4" w:rsidP="00575CD4">
      <w:pPr>
        <w:rPr>
          <w:rFonts w:ascii="Times New Roman" w:eastAsia="Times New Roman" w:hAnsi="Times New Roman" w:cs="Times New Roman"/>
          <w:lang w:val="en-US"/>
        </w:rPr>
      </w:pPr>
    </w:p>
    <w:p w14:paraId="602720CA" w14:textId="43A2475E" w:rsidR="00575CD4" w:rsidRPr="00575CD4" w:rsidRDefault="00575CD4" w:rsidP="00575CD4">
      <w:pPr>
        <w:rPr>
          <w:rFonts w:ascii="Times New Roman" w:eastAsia="Times New Roman" w:hAnsi="Times New Roman" w:cs="Times New Roman"/>
          <w:lang w:val="en-US"/>
        </w:rPr>
      </w:pPr>
      <w:r w:rsidRPr="00575CD4">
        <w:rPr>
          <w:rFonts w:ascii="Times New Roman" w:eastAsia="Times New Roman" w:hAnsi="Times New Roman" w:cs="Times New Roman"/>
          <w:i/>
          <w:iCs/>
          <w:lang w:val="en-US"/>
        </w:rPr>
        <w:t>Figure S</w:t>
      </w:r>
      <w:r w:rsidR="00F474E8">
        <w:rPr>
          <w:rFonts w:ascii="Times New Roman" w:eastAsia="Times New Roman" w:hAnsi="Times New Roman" w:cs="Times New Roman"/>
          <w:i/>
          <w:iCs/>
          <w:lang w:val="en-US"/>
        </w:rPr>
        <w:t>1</w:t>
      </w:r>
      <w:r w:rsidRPr="00575CD4">
        <w:rPr>
          <w:rFonts w:ascii="Times New Roman" w:eastAsia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>Graphical representation of Table S</w:t>
      </w:r>
      <w:r w:rsidR="00F474E8">
        <w:rPr>
          <w:rFonts w:ascii="Times New Roman" w:eastAsia="Times New Roman" w:hAnsi="Times New Roman" w:cs="Times New Roman"/>
          <w:lang w:val="en-US"/>
        </w:rPr>
        <w:t>1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003EF6F4" w14:textId="77777777" w:rsidR="00575CD4" w:rsidRPr="009C4949" w:rsidRDefault="00575CD4" w:rsidP="00575CD4">
      <w:pPr>
        <w:rPr>
          <w:rFonts w:ascii="Times New Roman" w:eastAsia="Times New Roman" w:hAnsi="Times New Roman" w:cs="Times New Roman"/>
          <w:color w:val="0070C0"/>
          <w:lang w:val="en-US"/>
        </w:rPr>
      </w:pPr>
      <w:r w:rsidRPr="00762601">
        <w:rPr>
          <w:rFonts w:ascii="Times New Roman" w:eastAsia="Times New Roman" w:hAnsi="Times New Roman" w:cs="Times New Roman"/>
          <w:noProof/>
          <w:color w:val="0070C0"/>
          <w:lang w:val="en-US"/>
        </w:rPr>
        <w:drawing>
          <wp:inline distT="0" distB="0" distL="0" distR="0" wp14:anchorId="0A94AEEF" wp14:editId="0507B476">
            <wp:extent cx="2973754" cy="2874288"/>
            <wp:effectExtent l="0" t="0" r="0" b="2540"/>
            <wp:docPr id="1227756675" name="Immagine 1" descr="Immagine che contiene testo, diagramm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756675" name="Immagine 1" descr="Immagine che contiene testo, diagramma, schermata, Diagramma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1612" cy="2881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06456" w14:textId="77777777" w:rsidR="009C010C" w:rsidRPr="00153D14" w:rsidRDefault="009C010C">
      <w:pPr>
        <w:rPr>
          <w:rFonts w:ascii="Times New Roman" w:hAnsi="Times New Roman" w:cs="Times New Roman"/>
          <w:lang w:val="en-US"/>
        </w:rPr>
      </w:pPr>
    </w:p>
    <w:p w14:paraId="15CD8DBA" w14:textId="7079C0C3" w:rsidR="00153D14" w:rsidRPr="00153D14" w:rsidRDefault="00153D14">
      <w:pPr>
        <w:rPr>
          <w:rFonts w:ascii="Times New Roman" w:hAnsi="Times New Roman" w:cs="Times New Roman"/>
          <w:b/>
          <w:bCs/>
          <w:lang w:val="en-US"/>
        </w:rPr>
      </w:pPr>
      <w:r w:rsidRPr="00153D14">
        <w:rPr>
          <w:rFonts w:ascii="Times New Roman" w:hAnsi="Times New Roman" w:cs="Times New Roman"/>
          <w:b/>
          <w:bCs/>
          <w:lang w:val="en-US"/>
        </w:rPr>
        <w:t>Experiment I</w:t>
      </w:r>
    </w:p>
    <w:p w14:paraId="1A66010D" w14:textId="1DF27D73" w:rsidR="00153D14" w:rsidRPr="00F474E8" w:rsidRDefault="00153D14" w:rsidP="00153D14">
      <w:pPr>
        <w:rPr>
          <w:rFonts w:ascii="Times New Roman" w:hAnsi="Times New Roman" w:cs="Times New Roman"/>
          <w:color w:val="000000" w:themeColor="text1"/>
          <w:lang w:val="en-US"/>
        </w:rPr>
      </w:pPr>
      <w:r w:rsidRPr="00F474E8">
        <w:rPr>
          <w:rFonts w:ascii="Times New Roman" w:hAnsi="Times New Roman" w:cs="Times New Roman"/>
          <w:i/>
          <w:iCs/>
          <w:color w:val="000000" w:themeColor="text1"/>
          <w:lang w:val="en-US"/>
        </w:rPr>
        <w:t>Table S</w:t>
      </w:r>
      <w:r w:rsidR="009C010C" w:rsidRPr="00F474E8">
        <w:rPr>
          <w:rFonts w:ascii="Times New Roman" w:hAnsi="Times New Roman" w:cs="Times New Roman"/>
          <w:i/>
          <w:iCs/>
          <w:color w:val="000000" w:themeColor="text1"/>
          <w:lang w:val="en-US"/>
        </w:rPr>
        <w:t>3</w:t>
      </w:r>
      <w:r w:rsidRPr="00F474E8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F474E8">
        <w:rPr>
          <w:rFonts w:ascii="Times New Roman" w:hAnsi="Times New Roman" w:cs="Times New Roman"/>
          <w:color w:val="000000" w:themeColor="text1"/>
          <w:lang w:val="en-US"/>
        </w:rPr>
        <w:t xml:space="preserve"> Overall fit of all the models in Experiment I. BTA = beep-track accuracy, BMRQ = Barcelona Music Reward Questionnaire.</w:t>
      </w:r>
    </w:p>
    <w:tbl>
      <w:tblPr>
        <w:tblStyle w:val="2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24"/>
        <w:gridCol w:w="821"/>
        <w:gridCol w:w="400"/>
        <w:gridCol w:w="876"/>
      </w:tblGrid>
      <w:tr w:rsidR="00F131BE" w:rsidRPr="00153D14" w14:paraId="57FBCD25" w14:textId="77777777" w:rsidTr="00AA52B9">
        <w:trPr>
          <w:cantSplit/>
          <w:trHeight w:val="231"/>
        </w:trPr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B9E10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lastRenderedPageBreak/>
              <w:t>Model 2</w:t>
            </w:r>
          </w:p>
        </w:tc>
      </w:tr>
      <w:tr w:rsidR="00F131BE" w:rsidRPr="00153D14" w14:paraId="20B636D2" w14:textId="77777777" w:rsidTr="00AA52B9">
        <w:trPr>
          <w:cantSplit/>
          <w:trHeight w:val="37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9F65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D6BF85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222026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DC243F6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447E86BB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1D2E9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E61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689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C226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1852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35096F1A" w14:textId="77777777" w:rsidTr="00AA52B9">
        <w:trPr>
          <w:cantSplit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3921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Model 3</w:t>
            </w:r>
          </w:p>
        </w:tc>
      </w:tr>
      <w:tr w:rsidR="00F131BE" w:rsidRPr="00153D14" w14:paraId="1EEE498B" w14:textId="77777777" w:rsidTr="00AA52B9">
        <w:trPr>
          <w:cantSplit/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808F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DDC3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682C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2C5E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05868F60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8163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80E39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688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671E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D8D68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0B4EC0BD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6F90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BEF8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22A6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06E2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.414</w:t>
            </w:r>
          </w:p>
        </w:tc>
      </w:tr>
      <w:tr w:rsidR="00F131BE" w:rsidRPr="00153D14" w14:paraId="1FBD35FC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4BBB8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 x B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2705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D768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9E61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81</w:t>
            </w:r>
          </w:p>
        </w:tc>
      </w:tr>
    </w:tbl>
    <w:p w14:paraId="76B656F6" w14:textId="77777777" w:rsidR="00F131BE" w:rsidRPr="00153D14" w:rsidRDefault="00F131B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CA26D8" w14:textId="14A71413" w:rsidR="00153D14" w:rsidRPr="00153D14" w:rsidRDefault="00153D14" w:rsidP="00153D14">
      <w:pPr>
        <w:rPr>
          <w:rFonts w:ascii="Times New Roman" w:hAnsi="Times New Roman" w:cs="Times New Roman"/>
          <w:b/>
          <w:bCs/>
        </w:rPr>
      </w:pPr>
      <w:r w:rsidRPr="00153D14">
        <w:rPr>
          <w:rFonts w:ascii="Times New Roman" w:hAnsi="Times New Roman" w:cs="Times New Roman"/>
          <w:b/>
          <w:bCs/>
        </w:rPr>
        <w:t>Experiment II</w:t>
      </w:r>
    </w:p>
    <w:p w14:paraId="640C8B21" w14:textId="34CF93C2" w:rsidR="00153D14" w:rsidRPr="00F474E8" w:rsidRDefault="00153D14" w:rsidP="00153D14">
      <w:pPr>
        <w:rPr>
          <w:rFonts w:ascii="Times New Roman" w:hAnsi="Times New Roman" w:cs="Times New Roman"/>
          <w:lang w:val="en-US"/>
        </w:rPr>
      </w:pPr>
      <w:r w:rsidRPr="00F474E8">
        <w:rPr>
          <w:rFonts w:ascii="Times New Roman" w:hAnsi="Times New Roman" w:cs="Times New Roman"/>
          <w:i/>
          <w:iCs/>
          <w:lang w:val="en-US"/>
        </w:rPr>
        <w:t>Table S</w:t>
      </w:r>
      <w:r w:rsidR="009C010C" w:rsidRPr="00F474E8">
        <w:rPr>
          <w:rFonts w:ascii="Times New Roman" w:hAnsi="Times New Roman" w:cs="Times New Roman"/>
          <w:i/>
          <w:iCs/>
          <w:lang w:val="en-US"/>
        </w:rPr>
        <w:t>4</w:t>
      </w:r>
      <w:r w:rsidRPr="00F474E8">
        <w:rPr>
          <w:rFonts w:ascii="Times New Roman" w:hAnsi="Times New Roman" w:cs="Times New Roman"/>
          <w:i/>
          <w:iCs/>
          <w:lang w:val="en-US"/>
        </w:rPr>
        <w:t>.</w:t>
      </w:r>
      <w:r w:rsidRPr="00F474E8">
        <w:rPr>
          <w:rFonts w:ascii="Times New Roman" w:hAnsi="Times New Roman" w:cs="Times New Roman"/>
          <w:lang w:val="en-US"/>
        </w:rPr>
        <w:t xml:space="preserve"> Overall fit of all the models in Experiment II. BTA = beep-track accuracy, BMRQ = Barcelona Music Reward Questionnaire.</w:t>
      </w:r>
    </w:p>
    <w:tbl>
      <w:tblPr>
        <w:tblStyle w:val="2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37"/>
        <w:gridCol w:w="821"/>
        <w:gridCol w:w="400"/>
        <w:gridCol w:w="876"/>
      </w:tblGrid>
      <w:tr w:rsidR="00F131BE" w:rsidRPr="00153D14" w14:paraId="50DA330E" w14:textId="77777777" w:rsidTr="00AA52B9">
        <w:trPr>
          <w:cantSplit/>
          <w:trHeight w:val="231"/>
        </w:trPr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871F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Model 1</w:t>
            </w:r>
          </w:p>
        </w:tc>
      </w:tr>
      <w:tr w:rsidR="00F131BE" w:rsidRPr="00153D14" w14:paraId="6186F35F" w14:textId="77777777" w:rsidTr="00AA52B9">
        <w:trPr>
          <w:cantSplit/>
          <w:trHeight w:val="37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E57DD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18C40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925C34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8C10FC6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04241E20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3788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Lear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886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93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70D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017F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7CA94A31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4585C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EBE1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9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FCEE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042A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6200811F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0380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T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34D7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F35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86A3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01</w:t>
            </w:r>
          </w:p>
        </w:tc>
      </w:tr>
      <w:tr w:rsidR="00F131BE" w:rsidRPr="00153D14" w14:paraId="1CD9413C" w14:textId="77777777" w:rsidTr="00AA52B9">
        <w:trPr>
          <w:cantSplit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66FB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Model 3</w:t>
            </w:r>
          </w:p>
        </w:tc>
      </w:tr>
      <w:tr w:rsidR="00F131BE" w:rsidRPr="00153D14" w14:paraId="7165CF40" w14:textId="77777777" w:rsidTr="00AA52B9">
        <w:trPr>
          <w:cantSplit/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86EA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96D3C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0609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6CA9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20CF8A62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CBB6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Lear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DCFF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72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C1A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5AB0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59E25E59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C8CD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5147C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9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FD23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00A2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6C1143F1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A508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T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1115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3ABA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BCB4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01</w:t>
            </w:r>
          </w:p>
        </w:tc>
      </w:tr>
      <w:tr w:rsidR="00F131BE" w:rsidRPr="00153D14" w14:paraId="72A65A99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71C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0E708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C09B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E0D0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226</w:t>
            </w:r>
          </w:p>
        </w:tc>
      </w:tr>
      <w:tr w:rsidR="00F131BE" w:rsidRPr="00153D14" w14:paraId="5E45002B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E867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 x 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91F7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9779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DC7C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03</w:t>
            </w:r>
          </w:p>
        </w:tc>
      </w:tr>
      <w:tr w:rsidR="00F131BE" w:rsidRPr="00153D14" w14:paraId="7C1D4BD9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44F49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 x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258F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B02F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CDF4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843</w:t>
            </w:r>
          </w:p>
        </w:tc>
      </w:tr>
    </w:tbl>
    <w:p w14:paraId="6BF8AAF5" w14:textId="77777777" w:rsidR="00F131BE" w:rsidRPr="00153D14" w:rsidRDefault="00F131BE">
      <w:pPr>
        <w:rPr>
          <w:rFonts w:ascii="Times New Roman" w:hAnsi="Times New Roman" w:cs="Times New Roman"/>
        </w:rPr>
      </w:pPr>
    </w:p>
    <w:p w14:paraId="0D4235FA" w14:textId="4F8C0A9D" w:rsidR="00153D14" w:rsidRPr="00153D14" w:rsidRDefault="00153D14">
      <w:pPr>
        <w:rPr>
          <w:rFonts w:ascii="Times New Roman" w:hAnsi="Times New Roman" w:cs="Times New Roman"/>
          <w:b/>
        </w:rPr>
      </w:pPr>
      <w:r w:rsidRPr="00153D14">
        <w:rPr>
          <w:rFonts w:ascii="Times New Roman" w:hAnsi="Times New Roman" w:cs="Times New Roman"/>
          <w:b/>
        </w:rPr>
        <w:t>Experiment III</w:t>
      </w:r>
    </w:p>
    <w:p w14:paraId="04DD100B" w14:textId="1489EB5C" w:rsidR="00153D14" w:rsidRPr="00153D14" w:rsidRDefault="00153D14">
      <w:pPr>
        <w:rPr>
          <w:rFonts w:ascii="Times New Roman" w:hAnsi="Times New Roman" w:cs="Times New Roman"/>
          <w:lang w:val="en-US"/>
        </w:rPr>
      </w:pPr>
      <w:r w:rsidRPr="00F474E8">
        <w:rPr>
          <w:rFonts w:ascii="Times New Roman" w:hAnsi="Times New Roman" w:cs="Times New Roman"/>
          <w:bCs/>
          <w:i/>
          <w:iCs/>
          <w:lang w:val="en-US"/>
        </w:rPr>
        <w:t>Table S</w:t>
      </w:r>
      <w:r w:rsidR="009C010C" w:rsidRPr="00F474E8">
        <w:rPr>
          <w:rFonts w:ascii="Times New Roman" w:hAnsi="Times New Roman" w:cs="Times New Roman"/>
          <w:bCs/>
          <w:i/>
          <w:iCs/>
          <w:lang w:val="en-US"/>
        </w:rPr>
        <w:t>5</w:t>
      </w:r>
      <w:r w:rsidRPr="00F474E8">
        <w:rPr>
          <w:rFonts w:ascii="Times New Roman" w:hAnsi="Times New Roman" w:cs="Times New Roman"/>
          <w:bCs/>
          <w:i/>
          <w:iCs/>
          <w:lang w:val="en-US"/>
        </w:rPr>
        <w:t>.</w:t>
      </w:r>
      <w:r w:rsidRPr="00F474E8">
        <w:rPr>
          <w:rFonts w:ascii="Times New Roman" w:hAnsi="Times New Roman" w:cs="Times New Roman"/>
          <w:b/>
          <w:lang w:val="en-US"/>
        </w:rPr>
        <w:t xml:space="preserve"> </w:t>
      </w:r>
      <w:r w:rsidRPr="00F474E8">
        <w:rPr>
          <w:rFonts w:ascii="Times New Roman" w:hAnsi="Times New Roman" w:cs="Times New Roman"/>
          <w:lang w:val="en-US"/>
        </w:rPr>
        <w:t>Overall fit of all the models in Experiment III. BTA = beep-track accuracy, BMRQ = Barcelona Music Reward Questionnaire</w:t>
      </w:r>
      <w:r w:rsidRPr="00153D14">
        <w:rPr>
          <w:rFonts w:ascii="Times New Roman" w:hAnsi="Times New Roman" w:cs="Times New Roman"/>
          <w:lang w:val="en-US"/>
        </w:rPr>
        <w:t>.</w:t>
      </w:r>
    </w:p>
    <w:tbl>
      <w:tblPr>
        <w:tblStyle w:val="2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37"/>
        <w:gridCol w:w="821"/>
        <w:gridCol w:w="400"/>
        <w:gridCol w:w="876"/>
      </w:tblGrid>
      <w:tr w:rsidR="00F131BE" w:rsidRPr="00153D14" w14:paraId="706E4466" w14:textId="77777777" w:rsidTr="00AA52B9">
        <w:trPr>
          <w:cantSplit/>
          <w:trHeight w:val="231"/>
        </w:trPr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FB86C6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Model 1</w:t>
            </w:r>
          </w:p>
        </w:tc>
      </w:tr>
      <w:tr w:rsidR="00F131BE" w:rsidRPr="00153D14" w14:paraId="68E7BB2F" w14:textId="77777777" w:rsidTr="00AA52B9">
        <w:trPr>
          <w:cantSplit/>
          <w:trHeight w:val="37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43019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2A1573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29BFD39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54E538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5FB26746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4E30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Lear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72F8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97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3F8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782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274A15F8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0C7B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794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9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3811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8CDB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4EAA7712" w14:textId="77777777" w:rsidTr="00AA52B9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98F0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T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1DC4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BB77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9B11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16</w:t>
            </w:r>
          </w:p>
        </w:tc>
      </w:tr>
      <w:tr w:rsidR="00F131BE" w:rsidRPr="00153D14" w14:paraId="27F6267C" w14:textId="77777777" w:rsidTr="00AA52B9">
        <w:trPr>
          <w:cantSplit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D99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Model 2</w:t>
            </w:r>
          </w:p>
        </w:tc>
      </w:tr>
      <w:tr w:rsidR="00F131BE" w:rsidRPr="00153D14" w14:paraId="16D38DC6" w14:textId="77777777" w:rsidTr="00AA52B9">
        <w:trPr>
          <w:cantSplit/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F388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8E9A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ꭓ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7F47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9984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p-value</w:t>
            </w:r>
          </w:p>
        </w:tc>
      </w:tr>
      <w:tr w:rsidR="00F131BE" w:rsidRPr="00153D14" w14:paraId="1A5709C2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9E5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Lear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0B53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82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ABE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035A6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5E5C9903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12E6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7B69A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97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522D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747DD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27C93836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FCFB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T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3EA7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F945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AE7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015</w:t>
            </w:r>
          </w:p>
        </w:tc>
      </w:tr>
      <w:tr w:rsidR="00F131BE" w:rsidRPr="00153D14" w14:paraId="26BA214B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3F9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97040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40152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377DC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673</w:t>
            </w:r>
          </w:p>
        </w:tc>
      </w:tr>
      <w:tr w:rsidR="00F131BE" w:rsidRPr="00153D14" w14:paraId="0C9A4D24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C032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 x B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1BEE4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3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514DC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E0247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&lt;.001</w:t>
            </w:r>
          </w:p>
        </w:tc>
      </w:tr>
      <w:tr w:rsidR="00F131BE" w:rsidRPr="00153D14" w14:paraId="72FF1EDD" w14:textId="77777777" w:rsidTr="00AA52B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E0E8F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BMRQ x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4B6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79FBE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7FB43" w14:textId="77777777" w:rsidR="00F131BE" w:rsidRPr="00153D14" w:rsidRDefault="00F131BE" w:rsidP="00AA52B9">
            <w:pPr>
              <w:keepNext/>
              <w:jc w:val="both"/>
              <w:rPr>
                <w:sz w:val="22"/>
                <w:szCs w:val="22"/>
                <w:lang w:val="it-IT"/>
              </w:rPr>
            </w:pPr>
            <w:r w:rsidRPr="00153D14">
              <w:rPr>
                <w:sz w:val="22"/>
                <w:szCs w:val="22"/>
                <w:lang w:val="it-IT"/>
              </w:rPr>
              <w:t>.597</w:t>
            </w:r>
          </w:p>
        </w:tc>
      </w:tr>
    </w:tbl>
    <w:p w14:paraId="5C910C90" w14:textId="77777777" w:rsidR="00D24D02" w:rsidRPr="00153D14" w:rsidRDefault="00D24D02">
      <w:pPr>
        <w:rPr>
          <w:rFonts w:ascii="Times New Roman" w:hAnsi="Times New Roman" w:cs="Times New Roman"/>
          <w:lang w:val="en-US"/>
        </w:rPr>
      </w:pPr>
    </w:p>
    <w:sectPr w:rsidR="00D24D02" w:rsidRPr="00153D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D02"/>
    <w:rsid w:val="00153D14"/>
    <w:rsid w:val="001A7D88"/>
    <w:rsid w:val="0026681F"/>
    <w:rsid w:val="003918D8"/>
    <w:rsid w:val="003A7508"/>
    <w:rsid w:val="003C2279"/>
    <w:rsid w:val="00575CD4"/>
    <w:rsid w:val="006619EF"/>
    <w:rsid w:val="007F5308"/>
    <w:rsid w:val="008048CE"/>
    <w:rsid w:val="008645D7"/>
    <w:rsid w:val="008B2A96"/>
    <w:rsid w:val="009C010C"/>
    <w:rsid w:val="009C770B"/>
    <w:rsid w:val="009F380E"/>
    <w:rsid w:val="00AA52B9"/>
    <w:rsid w:val="00BA52AE"/>
    <w:rsid w:val="00D24D02"/>
    <w:rsid w:val="00D71430"/>
    <w:rsid w:val="00E36350"/>
    <w:rsid w:val="00F131BE"/>
    <w:rsid w:val="00F4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2A9C9"/>
  <w15:chartTrackingRefBased/>
  <w15:docId w15:val="{33F91F7B-C35E-4F8D-9C30-95F837C5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24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4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24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24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24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24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24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24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24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24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4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24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24D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24D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24D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24D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24D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24D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4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24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24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24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24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24D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24D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24D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24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24D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24D0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7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ellanormale"/>
    <w:rsid w:val="00F131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7</Words>
  <Characters>1728</Characters>
  <Application>Microsoft Office Word</Application>
  <DocSecurity>0</DocSecurity>
  <Lines>2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Lazzari</dc:creator>
  <cp:keywords/>
  <dc:description/>
  <cp:lastModifiedBy>Carlotta Lega</cp:lastModifiedBy>
  <cp:revision>8</cp:revision>
  <dcterms:created xsi:type="dcterms:W3CDTF">2025-02-05T20:03:00Z</dcterms:created>
  <dcterms:modified xsi:type="dcterms:W3CDTF">2025-03-10T09:02:00Z</dcterms:modified>
</cp:coreProperties>
</file>